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E1078" w14:textId="079466AC" w:rsidR="003B066F" w:rsidRPr="003B066F" w:rsidRDefault="003B066F" w:rsidP="003B066F">
      <w:pPr>
        <w:keepNext/>
        <w:keepLines/>
        <w:widowControl/>
        <w:spacing w:line="360" w:lineRule="auto"/>
        <w:ind w:firstLineChars="0" w:firstLine="0"/>
        <w:outlineLvl w:val="1"/>
        <w:rPr>
          <w:rFonts w:eastAsia="MinionStd-Black" w:cs="Arial"/>
          <w:color w:val="333333"/>
          <w:kern w:val="44"/>
          <w:sz w:val="28"/>
          <w:szCs w:val="44"/>
        </w:rPr>
      </w:pPr>
      <w:r w:rsidRPr="003B066F">
        <w:rPr>
          <w:rFonts w:eastAsia="MinionStd-Black" w:cs="Arial" w:hint="eastAsia"/>
          <w:color w:val="333333"/>
          <w:kern w:val="44"/>
          <w:sz w:val="28"/>
          <w:szCs w:val="44"/>
        </w:rPr>
        <w:t>T</w:t>
      </w:r>
      <w:r w:rsidRPr="003B066F">
        <w:rPr>
          <w:rFonts w:eastAsia="MinionStd-Black" w:cs="Arial"/>
          <w:color w:val="333333"/>
          <w:kern w:val="44"/>
          <w:sz w:val="28"/>
          <w:szCs w:val="44"/>
        </w:rPr>
        <w:t xml:space="preserve">able </w:t>
      </w:r>
      <w:r w:rsidR="00B836F3">
        <w:rPr>
          <w:rFonts w:eastAsia="MinionStd-Black" w:cs="Arial"/>
          <w:color w:val="333333"/>
          <w:kern w:val="44"/>
          <w:sz w:val="28"/>
          <w:szCs w:val="44"/>
        </w:rPr>
        <w:t>S2</w:t>
      </w:r>
      <w:r w:rsidRPr="003B066F">
        <w:rPr>
          <w:rFonts w:eastAsia="MinionStd-Black" w:cs="Arial"/>
          <w:color w:val="333333"/>
          <w:kern w:val="44"/>
          <w:sz w:val="28"/>
          <w:szCs w:val="44"/>
        </w:rPr>
        <w:t>. Details of compounds in various herb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3560"/>
        <w:gridCol w:w="1215"/>
        <w:gridCol w:w="2061"/>
      </w:tblGrid>
      <w:tr w:rsidR="003B066F" w:rsidRPr="003B066F" w14:paraId="1C3C1371" w14:textId="77777777" w:rsidTr="006E3568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BA9AF1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ecu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D6F71B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ecule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D27B7C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Pubchem C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0D81220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Herbs</w:t>
            </w:r>
          </w:p>
        </w:tc>
      </w:tr>
      <w:tr w:rsidR="003B066F" w:rsidRPr="003B066F" w14:paraId="686B8B29" w14:textId="77777777" w:rsidTr="006E3568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7C2AA45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0004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0AF934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Stigma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06F517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52807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F54BD9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noProof/>
                <w:szCs w:val="24"/>
              </w:rPr>
              <w:t>Codonopsis Radix, Rehmannia Radix Praeparata, and Radix Paeoniae Rubra</w:t>
            </w:r>
          </w:p>
        </w:tc>
      </w:tr>
      <w:tr w:rsidR="003B066F" w:rsidRPr="003B066F" w14:paraId="0EBC7B91" w14:textId="77777777" w:rsidTr="006E35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6A11B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0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F29ED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Lute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84DE1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528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7B70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noProof/>
                <w:szCs w:val="24"/>
              </w:rPr>
              <w:t>Codonopsis Radix</w:t>
            </w:r>
            <w:r w:rsidRPr="003B066F">
              <w:rPr>
                <w:szCs w:val="24"/>
              </w:rPr>
              <w:t xml:space="preserve">, </w:t>
            </w:r>
            <w:r w:rsidRPr="003B066F">
              <w:rPr>
                <w:noProof/>
                <w:szCs w:val="24"/>
              </w:rPr>
              <w:t>Radix Salviae</w:t>
            </w:r>
          </w:p>
        </w:tc>
      </w:tr>
      <w:tr w:rsidR="003B066F" w:rsidRPr="003B066F" w14:paraId="02FA0549" w14:textId="77777777" w:rsidTr="006E35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D1129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00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84789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Sito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D0D25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1230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E4AA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noProof/>
                <w:szCs w:val="24"/>
              </w:rPr>
              <w:t>Rehmannia Radix Praeparata, and Radix Paeoniae Rubra</w:t>
            </w:r>
          </w:p>
        </w:tc>
      </w:tr>
      <w:tr w:rsidR="003B066F" w:rsidRPr="003B066F" w14:paraId="2AF1FB76" w14:textId="77777777" w:rsidTr="006E35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A97324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00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30784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Baic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40648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6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1BBE4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noProof/>
                <w:szCs w:val="24"/>
              </w:rPr>
              <w:t>Radix Salviae, and Radix Paeoniae Rubra</w:t>
            </w:r>
          </w:p>
        </w:tc>
      </w:tr>
      <w:tr w:rsidR="003B066F" w:rsidRPr="003B066F" w14:paraId="47B223F4" w14:textId="77777777" w:rsidTr="006E35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AB6C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00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501A3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Spina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94EB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528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9D8E3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noProof/>
                <w:szCs w:val="24"/>
              </w:rPr>
              <w:t>Codonopsis Radix, and Radix Paeoniae Rubra</w:t>
            </w:r>
          </w:p>
        </w:tc>
      </w:tr>
      <w:tr w:rsidR="003B066F" w:rsidRPr="003B066F" w14:paraId="1F6B8217" w14:textId="77777777" w:rsidTr="006E3568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1A16EB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MOL007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EDEF97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3-beta-Hydroxymethyllenetanshiqui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0D52DE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szCs w:val="24"/>
              </w:rPr>
              <w:t>5318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30CE6A" w14:textId="77777777" w:rsidR="003B066F" w:rsidRPr="003B066F" w:rsidRDefault="003B066F" w:rsidP="003B066F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3B066F">
              <w:rPr>
                <w:noProof/>
                <w:szCs w:val="24"/>
              </w:rPr>
              <w:t>Codonopsis Radix</w:t>
            </w:r>
            <w:r w:rsidRPr="003B066F">
              <w:rPr>
                <w:szCs w:val="24"/>
              </w:rPr>
              <w:t xml:space="preserve">, </w:t>
            </w:r>
            <w:r w:rsidRPr="003B066F">
              <w:rPr>
                <w:noProof/>
                <w:szCs w:val="24"/>
              </w:rPr>
              <w:t>Radix Salviae</w:t>
            </w:r>
          </w:p>
        </w:tc>
      </w:tr>
    </w:tbl>
    <w:p w14:paraId="7A6A6E10" w14:textId="77777777" w:rsidR="003B066F" w:rsidRPr="003B066F" w:rsidRDefault="003B066F" w:rsidP="003B066F">
      <w:pPr>
        <w:widowControl/>
        <w:spacing w:line="360" w:lineRule="auto"/>
        <w:ind w:firstLineChars="0" w:firstLine="0"/>
        <w:rPr>
          <w:rFonts w:cs="Times New Roman"/>
          <w:kern w:val="0"/>
          <w:szCs w:val="24"/>
        </w:rPr>
      </w:pPr>
    </w:p>
    <w:p w14:paraId="600D677A" w14:textId="77777777" w:rsidR="001B35E5" w:rsidRDefault="001B35E5" w:rsidP="003B066F">
      <w:pPr>
        <w:ind w:firstLineChars="0" w:firstLine="0"/>
      </w:pPr>
    </w:p>
    <w:sectPr w:rsidR="001B35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9D5CE" w14:textId="77777777" w:rsidR="00F04A71" w:rsidRDefault="00F04A71" w:rsidP="00750CFF">
      <w:pPr>
        <w:ind w:firstLine="480"/>
      </w:pPr>
      <w:r>
        <w:separator/>
      </w:r>
    </w:p>
  </w:endnote>
  <w:endnote w:type="continuationSeparator" w:id="0">
    <w:p w14:paraId="30B84BB4" w14:textId="77777777" w:rsidR="00F04A71" w:rsidRDefault="00F04A71" w:rsidP="00750CF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Std-Blac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85F318" w14:textId="77777777" w:rsidR="00750CFF" w:rsidRDefault="00750CFF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D5AA4" w14:textId="77777777" w:rsidR="00750CFF" w:rsidRDefault="00750CFF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4355CA" w14:textId="77777777" w:rsidR="00750CFF" w:rsidRDefault="00750CFF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4E63DA" w14:textId="77777777" w:rsidR="00F04A71" w:rsidRDefault="00F04A71" w:rsidP="00750CFF">
      <w:pPr>
        <w:ind w:firstLine="480"/>
      </w:pPr>
      <w:r>
        <w:separator/>
      </w:r>
    </w:p>
  </w:footnote>
  <w:footnote w:type="continuationSeparator" w:id="0">
    <w:p w14:paraId="2EA531B7" w14:textId="77777777" w:rsidR="00F04A71" w:rsidRDefault="00F04A71" w:rsidP="00750CF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FC378C" w14:textId="77777777" w:rsidR="00750CFF" w:rsidRDefault="00750CFF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B72145" w14:textId="77777777" w:rsidR="00750CFF" w:rsidRDefault="00750CFF" w:rsidP="00750CFF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877DA" w14:textId="77777777" w:rsidR="00750CFF" w:rsidRDefault="00750CFF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MDYzMjQ0NDU2NLdU0lEKTi0uzszPAykwrAUAovCvTiwAAAA="/>
  </w:docVars>
  <w:rsids>
    <w:rsidRoot w:val="003B066F"/>
    <w:rsid w:val="001B35E5"/>
    <w:rsid w:val="002A5D73"/>
    <w:rsid w:val="003B066F"/>
    <w:rsid w:val="004F4ED2"/>
    <w:rsid w:val="00750CFF"/>
    <w:rsid w:val="00756A6E"/>
    <w:rsid w:val="00B836F3"/>
    <w:rsid w:val="00F0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1C3E2"/>
  <w15:chartTrackingRefBased/>
  <w15:docId w15:val="{3E9D98CD-95D7-424E-9E93-27C91519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A6E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F4ED2"/>
    <w:pPr>
      <w:keepNext/>
      <w:keepLines/>
      <w:ind w:firstLineChars="0" w:firstLine="0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6A6E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5D73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4ED2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56A6E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A5D73"/>
    <w:rPr>
      <w:rFonts w:ascii="Times New Roman" w:eastAsia="宋体" w:hAnsi="Times New Roman"/>
      <w:b/>
      <w:bCs/>
      <w:sz w:val="24"/>
      <w:szCs w:val="32"/>
    </w:rPr>
  </w:style>
  <w:style w:type="table" w:styleId="a3">
    <w:name w:val="Table Grid"/>
    <w:basedOn w:val="a1"/>
    <w:uiPriority w:val="39"/>
    <w:rsid w:val="003B066F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0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0CFF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0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0CF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 Pro 6 Bo</dc:creator>
  <cp:keywords/>
  <dc:description/>
  <cp:lastModifiedBy>Bo (DELL)</cp:lastModifiedBy>
  <cp:revision>3</cp:revision>
  <dcterms:created xsi:type="dcterms:W3CDTF">2020-04-07T03:27:00Z</dcterms:created>
  <dcterms:modified xsi:type="dcterms:W3CDTF">2020-07-28T09:46:00Z</dcterms:modified>
</cp:coreProperties>
</file>